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66BD0" w14:textId="77777777" w:rsidR="00636D5F" w:rsidRPr="00DD1F74" w:rsidRDefault="00636D5F" w:rsidP="00636D5F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D1F74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3</w:t>
      </w:r>
      <w:r w:rsidRPr="00DD1F74">
        <w:rPr>
          <w:rFonts w:ascii="Times New Roman" w:eastAsia="Times New Roman" w:hAnsi="Times New Roman" w:cs="Times New Roman"/>
          <w:sz w:val="20"/>
          <w:szCs w:val="20"/>
        </w:rPr>
        <w:t xml:space="preserve"> Table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 w:rsidRPr="00DD1F7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DD1F74">
        <w:rPr>
          <w:rFonts w:ascii="Times New Roman" w:eastAsia="Times New Roman" w:hAnsi="Times New Roman" w:cs="Times New Roman"/>
          <w:sz w:val="20"/>
          <w:szCs w:val="20"/>
        </w:rPr>
        <w:t xml:space="preserve">ubgroup analysis based on the microbiological evidence of the infection </w:t>
      </w:r>
    </w:p>
    <w:p w14:paraId="32B2FFFA" w14:textId="77777777" w:rsidR="00636D5F" w:rsidRPr="00ED0079" w:rsidRDefault="00636D5F" w:rsidP="00636D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D007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nfirmed infection (n=866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786"/>
        <w:gridCol w:w="568"/>
        <w:gridCol w:w="600"/>
        <w:gridCol w:w="547"/>
        <w:gridCol w:w="881"/>
        <w:gridCol w:w="922"/>
        <w:gridCol w:w="922"/>
        <w:gridCol w:w="542"/>
        <w:gridCol w:w="542"/>
      </w:tblGrid>
      <w:tr w:rsidR="00636D5F" w:rsidRPr="00DD1F74" w14:paraId="3A542C50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2E59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E0462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ADE1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, lowe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81FC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, upper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8114D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C8220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8E695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2BDC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6E7A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227F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</w:p>
        </w:tc>
      </w:tr>
      <w:tr w:rsidR="00636D5F" w:rsidRPr="00DD1F74" w14:paraId="5C7BDC15" w14:textId="77777777" w:rsidTr="00194ED6">
        <w:trPr>
          <w:trHeight w:val="180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4BD0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 only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45F5A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AE72C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356E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9C68A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2884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2039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FEFB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B82F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B140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</w:tr>
      <w:tr w:rsidR="00636D5F" w:rsidRPr="00DD1F74" w14:paraId="49C9A226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6EA6C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Ag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BEE15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93BA0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1321C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C238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AE2B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8013B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43F9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7D015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67BD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</w:tr>
      <w:tr w:rsidR="00636D5F" w:rsidRPr="00DD1F74" w14:paraId="03723EEF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E6ABD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CCI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1B3D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C4CFD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26D9D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3E27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50065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D0FDC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65DB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5F372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93E92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636D5F" w:rsidRPr="00DD1F74" w14:paraId="3FD16E78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50CC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CF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7D960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B22B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FEDF2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8357A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87DFC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5FF45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EC1EC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25BFE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FF04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636D5F" w:rsidRPr="00DD1F74" w14:paraId="6F3E8E36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7BE8B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lactat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5C93D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614D5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A09E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A59DA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5DAE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CDB6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959A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0483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F077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636D5F" w:rsidRPr="00DD1F74" w14:paraId="6F483788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2A4FA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Age+CCI+CFS+lactat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FF24D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F218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622AA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CBFCE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718FB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6122D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41CA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BA6A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638A8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</w:tbl>
    <w:p w14:paraId="40874695" w14:textId="77777777" w:rsidR="00636D5F" w:rsidRPr="00ED0079" w:rsidRDefault="00636D5F" w:rsidP="00636D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AB9B5F" w14:textId="77777777" w:rsidR="00636D5F" w:rsidRPr="00ED0079" w:rsidRDefault="00636D5F" w:rsidP="00636D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744BCC" w14:textId="77777777" w:rsidR="00636D5F" w:rsidRPr="00ED0079" w:rsidRDefault="00636D5F" w:rsidP="00636D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D007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Non-infection (n=80)</w:t>
      </w:r>
    </w:p>
    <w:p w14:paraId="728CCB77" w14:textId="77777777" w:rsidR="00636D5F" w:rsidRPr="00ED0079" w:rsidRDefault="00636D5F" w:rsidP="00636D5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786"/>
        <w:gridCol w:w="568"/>
        <w:gridCol w:w="600"/>
        <w:gridCol w:w="547"/>
        <w:gridCol w:w="881"/>
        <w:gridCol w:w="922"/>
        <w:gridCol w:w="922"/>
        <w:gridCol w:w="542"/>
        <w:gridCol w:w="542"/>
      </w:tblGrid>
      <w:tr w:rsidR="00636D5F" w:rsidRPr="00DD1F74" w14:paraId="1D75E2BA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685E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2B912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CAC1C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, lower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37C5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, upper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540E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9074A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95C08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C509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C4E60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7A87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</w:p>
        </w:tc>
      </w:tr>
      <w:tr w:rsidR="00636D5F" w:rsidRPr="00DD1F74" w14:paraId="0F79C9D1" w14:textId="77777777" w:rsidTr="00194ED6">
        <w:trPr>
          <w:trHeight w:val="180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7ADB8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 only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055DE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B004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7CEA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FFBD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C5345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36FCE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527B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0CD2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B23D0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636D5F" w:rsidRPr="00DD1F74" w14:paraId="21D2DF08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015F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Ag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68F2D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F75E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B26D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DCC9C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F79F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6541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4D70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9741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6922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636D5F" w:rsidRPr="00DD1F74" w14:paraId="33DF0496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2F41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CCI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B33C8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E4B2E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72782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3938B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03C3A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332F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6386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E437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E5490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636D5F" w:rsidRPr="00DD1F74" w14:paraId="68C5450A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FB41B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CFS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D197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6EA2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0F68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DE97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246F5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8FED8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5762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21C78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AF5D2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</w:tr>
      <w:tr w:rsidR="00636D5F" w:rsidRPr="00DD1F74" w14:paraId="17A11533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682F8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lactat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B6B5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1BD33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42A3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44DE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D9386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15825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F3C77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F5D79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1C64C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</w:tr>
      <w:tr w:rsidR="00636D5F" w:rsidRPr="00DD1F74" w14:paraId="0B132307" w14:textId="77777777" w:rsidTr="00194ED6">
        <w:trPr>
          <w:trHeight w:val="165"/>
        </w:trPr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6F2DD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SOFA+Age+CCI+CFS+lactate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FB7A4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4E0A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A2FF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0034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9C89A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1B3A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6FE18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E9711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6316F" w14:textId="77777777" w:rsidR="00636D5F" w:rsidRPr="00ED0079" w:rsidRDefault="00636D5F" w:rsidP="00194E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00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</w:tr>
    </w:tbl>
    <w:p w14:paraId="783383C1" w14:textId="77777777" w:rsidR="00636D5F" w:rsidRPr="00DD1F74" w:rsidRDefault="00636D5F" w:rsidP="00636D5F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B527680" w14:textId="77777777" w:rsidR="00636D5F" w:rsidRPr="00DD1F74" w:rsidRDefault="00636D5F" w:rsidP="00636D5F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: CCI, charlson comorbidity index; CFS, clinical frailty scale; CI, confidence interval; qSOFA; quick sepsis-related organ failure assessment</w:t>
      </w:r>
    </w:p>
    <w:p w14:paraId="55990236" w14:textId="77777777" w:rsidR="00636D5F" w:rsidRPr="00ED0079" w:rsidRDefault="00636D5F" w:rsidP="00636D5F">
      <w:pPr>
        <w:rPr>
          <w:rFonts w:ascii="Times New Roman" w:hAnsi="Times New Roman" w:cs="Times New Roman"/>
          <w:sz w:val="20"/>
          <w:szCs w:val="20"/>
        </w:rPr>
      </w:pPr>
    </w:p>
    <w:p w14:paraId="0C5DCD85" w14:textId="77777777" w:rsidR="00811DD2" w:rsidRDefault="00636D5F"/>
    <w:sectPr w:rsidR="00811DD2" w:rsidSect="00573A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5D0"/>
    <w:rsid w:val="00636D5F"/>
    <w:rsid w:val="007E5245"/>
    <w:rsid w:val="00812229"/>
    <w:rsid w:val="00900E2A"/>
    <w:rsid w:val="00A235D0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F0C41F-EF93-4EF6-A687-15B8F2E14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D5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7-07T04:45:00Z</dcterms:created>
  <dcterms:modified xsi:type="dcterms:W3CDTF">2021-07-07T04:45:00Z</dcterms:modified>
</cp:coreProperties>
</file>